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6D4D8" w14:textId="7AA540F5" w:rsidR="00766298" w:rsidRPr="00056DA0" w:rsidRDefault="00DE1FBF" w:rsidP="00DE1FBF">
      <w:pPr>
        <w:suppressLineNumbers/>
        <w:spacing w:line="480" w:lineRule="auto"/>
        <w:rPr>
          <w:rFonts w:cstheme="minorHAnsi"/>
        </w:rPr>
      </w:pPr>
      <w:r w:rsidRPr="00056DA0">
        <w:rPr>
          <w:rFonts w:cstheme="minorHAnsi"/>
          <w:b/>
          <w:bCs/>
        </w:rPr>
        <w:t>S3</w:t>
      </w:r>
      <w:r w:rsidR="001826E5">
        <w:rPr>
          <w:rFonts w:cstheme="minorHAnsi"/>
          <w:b/>
          <w:bCs/>
        </w:rPr>
        <w:t xml:space="preserve"> Table</w:t>
      </w:r>
      <w:bookmarkStart w:id="0" w:name="_GoBack"/>
      <w:bookmarkEnd w:id="0"/>
      <w:r w:rsidRPr="00056DA0">
        <w:rPr>
          <w:rFonts w:cstheme="minorHAnsi"/>
          <w:b/>
          <w:bCs/>
        </w:rPr>
        <w:t>. Multivariable risk factor analysis for ALI</w:t>
      </w:r>
      <w:r w:rsidRPr="00056DA0">
        <w:rPr>
          <w:rFonts w:cstheme="minorHAnsi"/>
        </w:rPr>
        <w:t xml:space="preserve"> </w:t>
      </w:r>
      <w:r w:rsidRPr="00056DA0">
        <w:rPr>
          <w:rFonts w:cstheme="minorHAnsi"/>
          <w:b/>
        </w:rPr>
        <w:t xml:space="preserve">in PLHIV including the </w:t>
      </w:r>
      <w:r w:rsidRPr="00056DA0">
        <w:rPr>
          <w:rFonts w:cstheme="minorHAnsi"/>
          <w:b/>
          <w:i/>
          <w:iCs/>
        </w:rPr>
        <w:t>Leishmania</w:t>
      </w:r>
      <w:r w:rsidRPr="00056DA0">
        <w:rPr>
          <w:rFonts w:cstheme="minorHAnsi"/>
          <w:b/>
        </w:rPr>
        <w:t xml:space="preserve"> antigen ELISA in addition to qPCR, rK39 ELISA and RDT in the definition of ALI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40"/>
        <w:gridCol w:w="1393"/>
        <w:gridCol w:w="879"/>
      </w:tblGrid>
      <w:tr w:rsidR="00DE1FBF" w:rsidRPr="00056DA0" w14:paraId="7B8D48C1" w14:textId="77777777" w:rsidTr="00DE1FB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02190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Variab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4428B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8EEE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DE1FBF" w:rsidRPr="00056DA0" w14:paraId="6B5AF54D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FD89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607D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6EA8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258BEB61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75BF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 &l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F415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9F5A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00950B40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BE1C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 ≥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1CB" w14:textId="04C842DE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1.7 (1.1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660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25</w:t>
            </w:r>
          </w:p>
        </w:tc>
      </w:tr>
      <w:tr w:rsidR="00DE1FBF" w:rsidRPr="00056DA0" w14:paraId="1A880427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677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CD4 group </w:t>
            </w:r>
            <w:r w:rsidRPr="00056DA0">
              <w:rPr>
                <w:rFonts w:cstheme="minorHAnsi"/>
              </w:rPr>
              <w:t>(cells / 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777A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7FA0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0EA9403E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CA3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 ≥ 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C90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2A2F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2CFDE4BD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450C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&lt;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B83" w14:textId="11B9E025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2.6 (1,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1C99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5</w:t>
            </w:r>
          </w:p>
        </w:tc>
      </w:tr>
      <w:tr w:rsidR="00DE1FBF" w:rsidRPr="00056DA0" w14:paraId="38F3998C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E142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 100 - 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619" w14:textId="13F14D1A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BC7B3E" w:rsidRPr="00056DA0">
              <w:rPr>
                <w:rFonts w:eastAsia="Times New Roman" w:cstheme="minorHAnsi"/>
                <w:color w:val="000000"/>
                <w:lang w:eastAsia="en-GB"/>
              </w:rPr>
              <w:t>.0</w:t>
            </w: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(1.1,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F4F8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32</w:t>
            </w:r>
          </w:p>
        </w:tc>
      </w:tr>
      <w:tr w:rsidR="00DE1FBF" w:rsidRPr="00056DA0" w14:paraId="0C92EAD9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6653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 200 - 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6F85" w14:textId="271607EB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BC7B3E" w:rsidRPr="00056DA0">
              <w:rPr>
                <w:rFonts w:eastAsia="Times New Roman" w:cstheme="minorHAnsi"/>
                <w:color w:val="000000"/>
                <w:lang w:eastAsia="en-GB"/>
              </w:rPr>
              <w:t>.0</w:t>
            </w: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(0.6,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1469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0.933</w:t>
            </w:r>
          </w:p>
        </w:tc>
      </w:tr>
      <w:tr w:rsidR="00DE1FBF" w:rsidRPr="00056DA0" w14:paraId="5CFC1CDC" w14:textId="77777777" w:rsidTr="00DE1FBF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5CA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oximity to p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938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2FAA328C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0182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AD0B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083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DE1FBF" w:rsidRPr="00056DA0" w14:paraId="6C2AF18E" w14:textId="77777777" w:rsidTr="00DE1FB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20059" w14:textId="77777777" w:rsidR="00DE1FBF" w:rsidRPr="00056DA0" w:rsidRDefault="00DE1FBF" w:rsidP="00DE1FB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27DA" w14:textId="4DFECB65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color w:val="000000"/>
                <w:lang w:eastAsia="en-GB"/>
              </w:rPr>
              <w:t>0.6 (0.3, 1</w:t>
            </w:r>
            <w:r w:rsidR="00EF1895" w:rsidRPr="00056DA0">
              <w:rPr>
                <w:rFonts w:eastAsia="Times New Roman" w:cstheme="minorHAnsi"/>
                <w:color w:val="000000"/>
                <w:lang w:eastAsia="en-GB"/>
              </w:rPr>
              <w:t>.0</w:t>
            </w:r>
            <w:r w:rsidRPr="00056DA0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9C802" w14:textId="77777777" w:rsidR="00DE1FBF" w:rsidRPr="00056DA0" w:rsidRDefault="00DE1FBF" w:rsidP="00DE1FB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056DA0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38</w:t>
            </w:r>
          </w:p>
        </w:tc>
      </w:tr>
    </w:tbl>
    <w:p w14:paraId="4681C5F4" w14:textId="77777777" w:rsidR="00DE1FBF" w:rsidRPr="00DE1FBF" w:rsidRDefault="00DE1FBF">
      <w:pPr>
        <w:rPr>
          <w:lang w:val="es-ES"/>
        </w:rPr>
      </w:pPr>
    </w:p>
    <w:sectPr w:rsidR="00DE1FBF" w:rsidRPr="00DE1F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62B"/>
    <w:rsid w:val="00056DA0"/>
    <w:rsid w:val="001826E5"/>
    <w:rsid w:val="002E25DC"/>
    <w:rsid w:val="006E162B"/>
    <w:rsid w:val="00766298"/>
    <w:rsid w:val="00A653FC"/>
    <w:rsid w:val="00A914F6"/>
    <w:rsid w:val="00BC7B3E"/>
    <w:rsid w:val="00C31501"/>
    <w:rsid w:val="00D60DBF"/>
    <w:rsid w:val="00DE1FBF"/>
    <w:rsid w:val="00EF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0BAFE"/>
  <w15:docId w15:val="{D132E4E5-0506-4874-9C6A-4D032CE1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1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>Médicos Sin Fronteras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</dc:creator>
  <cp:keywords/>
  <dc:description/>
  <cp:lastModifiedBy>Microsoft account</cp:lastModifiedBy>
  <cp:revision>10</cp:revision>
  <dcterms:created xsi:type="dcterms:W3CDTF">2022-03-14T08:36:00Z</dcterms:created>
  <dcterms:modified xsi:type="dcterms:W3CDTF">2022-08-10T12:23:00Z</dcterms:modified>
</cp:coreProperties>
</file>